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676D8" w14:textId="2A6CC1B2" w:rsidR="00EA5BDC" w:rsidRPr="00EA5BDC" w:rsidRDefault="00EA5BDC" w:rsidP="00C809E7">
      <w:pPr>
        <w:pStyle w:val="Overskrift1"/>
        <w:spacing w:before="40" w:afterLines="40" w:after="144" w:line="276" w:lineRule="auto"/>
        <w:contextualSpacing/>
        <w:rPr>
          <w:color w:val="7030A0"/>
        </w:rPr>
      </w:pPr>
      <w:r w:rsidRPr="00EA5BDC">
        <w:rPr>
          <w:color w:val="7030A0"/>
        </w:rPr>
        <w:t>Protocol</w:t>
      </w:r>
      <w:r>
        <w:rPr>
          <w:color w:val="7030A0"/>
        </w:rPr>
        <w:t xml:space="preserve"> 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5"/>
      </w:tblGrid>
      <w:tr w:rsidR="00284787" w:rsidRPr="00284787" w14:paraId="4F27BC4E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195D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7030A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7030A0"/>
                <w:kern w:val="0"/>
                <w:sz w:val="22"/>
                <w:szCs w:val="22"/>
              </w:rPr>
              <w:t>Review title and timescale</w:t>
            </w:r>
          </w:p>
        </w:tc>
      </w:tr>
      <w:tr w:rsidR="00284787" w:rsidRPr="00284787" w14:paraId="5AE50693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26FED07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view title</w:t>
            </w:r>
          </w:p>
        </w:tc>
      </w:tr>
      <w:tr w:rsidR="00284787" w:rsidRPr="00284787" w14:paraId="12B22053" w14:textId="77777777" w:rsidTr="00182953">
        <w:trPr>
          <w:trHeight w:val="7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17DC" w14:textId="6D9A5DDB" w:rsidR="00284787" w:rsidRPr="00284787" w:rsidRDefault="00051D66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051D66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Effects of Telerehabilitation Interventions in Heart Failure 2015-2020: Scoping Review</w:t>
            </w:r>
          </w:p>
        </w:tc>
      </w:tr>
      <w:tr w:rsidR="00284787" w:rsidRPr="00284787" w14:paraId="4199FF21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68EDBFB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tart date</w:t>
            </w:r>
          </w:p>
        </w:tc>
      </w:tr>
      <w:tr w:rsidR="00284787" w:rsidRPr="00284787" w14:paraId="0961A7A6" w14:textId="77777777" w:rsidTr="00777025">
        <w:trPr>
          <w:trHeight w:val="592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71C0" w14:textId="4A5A0373" w:rsidR="00284787" w:rsidRPr="00284787" w:rsidRDefault="009A4E0A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January 2</w:t>
            </w:r>
            <w:r w:rsidRPr="009A4E0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nd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2021</w:t>
            </w:r>
          </w:p>
        </w:tc>
      </w:tr>
      <w:tr w:rsidR="00284787" w:rsidRPr="00284787" w14:paraId="19723DA7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2693711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Completion date</w:t>
            </w:r>
          </w:p>
        </w:tc>
      </w:tr>
      <w:tr w:rsidR="00284787" w:rsidRPr="00284787" w14:paraId="666B879F" w14:textId="77777777" w:rsidTr="00777025">
        <w:trPr>
          <w:trHeight w:val="593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E52B" w14:textId="0A242912" w:rsidR="00284787" w:rsidRPr="00284787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March </w:t>
            </w:r>
            <w:r w:rsidR="005529DE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15</w:t>
            </w:r>
            <w:r w:rsidR="005529DE" w:rsidRPr="005529DE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  <w:r w:rsidR="005529DE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="009A4E0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2021</w:t>
            </w:r>
          </w:p>
        </w:tc>
      </w:tr>
      <w:tr w:rsidR="00284787" w:rsidRPr="00284787" w14:paraId="7422053A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945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84787" w:rsidRPr="00284787" w14:paraId="3285BF17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881E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7030A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7030A0"/>
                <w:kern w:val="0"/>
                <w:sz w:val="22"/>
                <w:szCs w:val="22"/>
              </w:rPr>
              <w:t>Review team details</w:t>
            </w:r>
          </w:p>
        </w:tc>
      </w:tr>
      <w:tr w:rsidR="00284787" w:rsidRPr="00284787" w14:paraId="441A50AD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000A72D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Corresponding author</w:t>
            </w:r>
          </w:p>
        </w:tc>
      </w:tr>
      <w:tr w:rsidR="00284787" w:rsidRPr="00284787" w14:paraId="4C6031E1" w14:textId="77777777" w:rsidTr="00C809E7">
        <w:trPr>
          <w:trHeight w:val="65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2D5" w14:textId="6B02710C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Cathrine Skov </w:t>
            </w:r>
            <w:proofErr w:type="spellStart"/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chacksen</w:t>
            </w:r>
            <w:proofErr w:type="spellEnd"/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, BSc. </w:t>
            </w:r>
          </w:p>
        </w:tc>
      </w:tr>
      <w:tr w:rsidR="00284787" w:rsidRPr="00284787" w14:paraId="71E4E74D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166700A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Contact e-mail</w:t>
            </w:r>
          </w:p>
        </w:tc>
      </w:tr>
      <w:tr w:rsidR="00284787" w:rsidRPr="00284787" w14:paraId="5B81B3E2" w14:textId="77777777" w:rsidTr="00C809E7">
        <w:trPr>
          <w:trHeight w:val="58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399" w14:textId="4439400E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cass@hst.aau.dk</w:t>
            </w:r>
          </w:p>
        </w:tc>
      </w:tr>
      <w:tr w:rsidR="00284787" w:rsidRPr="00284787" w14:paraId="14D0CCE0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9DED652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Address</w:t>
            </w:r>
          </w:p>
        </w:tc>
      </w:tr>
      <w:tr w:rsidR="00284787" w:rsidRPr="00C809E7" w14:paraId="0E57FD93" w14:textId="77777777" w:rsidTr="00C809E7">
        <w:trPr>
          <w:trHeight w:val="892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8184" w14:textId="77777777" w:rsidR="00284787" w:rsidRPr="00C809E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lang w:val="da-DK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lang w:val="da-DK"/>
              </w:rPr>
              <w:t xml:space="preserve">Aalborg </w:t>
            </w:r>
            <w:proofErr w:type="spellStart"/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lang w:val="da-DK"/>
              </w:rPr>
              <w:t>University</w:t>
            </w:r>
            <w:proofErr w:type="spellEnd"/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lang w:val="da-DK"/>
              </w:rPr>
              <w:t xml:space="preserve">, Fredrik Bajers Vej 7, </w:t>
            </w:r>
            <w:proofErr w:type="spellStart"/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lang w:val="da-DK"/>
              </w:rPr>
              <w:t>Bld</w:t>
            </w:r>
            <w:proofErr w:type="spellEnd"/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lang w:val="da-DK"/>
              </w:rPr>
              <w:t xml:space="preserve">. </w:t>
            </w:r>
            <w:r w:rsidRPr="00C809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lang w:val="da-DK"/>
              </w:rPr>
              <w:t>A1,</w:t>
            </w:r>
          </w:p>
          <w:p w14:paraId="295072FC" w14:textId="424E81CA" w:rsidR="00284787" w:rsidRPr="00C809E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lang w:val="da-DK"/>
              </w:rPr>
            </w:pPr>
            <w:r w:rsidRPr="00C809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  <w:lang w:val="da-DK"/>
              </w:rPr>
              <w:t>9220 Aalborg East Denmark</w:t>
            </w:r>
          </w:p>
        </w:tc>
      </w:tr>
      <w:tr w:rsidR="00284787" w:rsidRPr="00284787" w14:paraId="1A3B40EE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0A7A394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Phone number</w:t>
            </w:r>
          </w:p>
        </w:tc>
      </w:tr>
      <w:tr w:rsidR="00284787" w:rsidRPr="00284787" w14:paraId="42BCF62F" w14:textId="77777777" w:rsidTr="00C809E7">
        <w:trPr>
          <w:trHeight w:val="584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ADF8" w14:textId="10A8C8BF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+4561285904</w:t>
            </w:r>
          </w:p>
        </w:tc>
      </w:tr>
      <w:tr w:rsidR="00284787" w:rsidRPr="00284787" w14:paraId="573CDCAE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63D42E9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Organizational affiliation of the review</w:t>
            </w:r>
          </w:p>
        </w:tc>
      </w:tr>
      <w:tr w:rsidR="00284787" w:rsidRPr="00284787" w14:paraId="50845A2B" w14:textId="77777777" w:rsidTr="00C809E7">
        <w:trPr>
          <w:trHeight w:val="1152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4C35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Laboratory for Welfare Technology – Telehealth &amp; Telerehabilitation,</w:t>
            </w:r>
          </w:p>
          <w:p w14:paraId="54EAD899" w14:textId="02448033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port Sciences - Performance and Technology, Department of Health Science and Technology</w:t>
            </w:r>
          </w:p>
        </w:tc>
      </w:tr>
      <w:tr w:rsidR="00284787" w:rsidRPr="00284787" w14:paraId="6642BFA3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08415BE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view team members</w:t>
            </w:r>
          </w:p>
        </w:tc>
      </w:tr>
      <w:tr w:rsidR="00284787" w:rsidRPr="00284787" w14:paraId="139CEC11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D880" w14:textId="1737C1DD" w:rsidR="00284787" w:rsidRPr="00685D03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Cathrine Skov </w:t>
            </w:r>
            <w:proofErr w:type="spellStart"/>
            <w:r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chacksen</w:t>
            </w:r>
            <w:proofErr w:type="spellEnd"/>
            <w:r w:rsidR="00685D03"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, BSc (Aalborg University, Denmark)</w:t>
            </w:r>
          </w:p>
          <w:p w14:paraId="63F396B5" w14:textId="091F0BF5" w:rsidR="00284787" w:rsidRPr="00685D03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Nanna Celina </w:t>
            </w:r>
            <w:proofErr w:type="spellStart"/>
            <w:r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Henneberg</w:t>
            </w:r>
            <w:proofErr w:type="spellEnd"/>
            <w:r w:rsidR="00685D03"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, BSc (Aalborg University, Denmark)</w:t>
            </w:r>
          </w:p>
          <w:p w14:paraId="43642094" w14:textId="114EF8B3" w:rsidR="009A4E0A" w:rsidRPr="00685D03" w:rsidRDefault="009A4E0A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Janusiya</w:t>
            </w:r>
            <w:proofErr w:type="spellEnd"/>
            <w:r w:rsidRPr="00685D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Anajan</w:t>
            </w:r>
            <w:proofErr w:type="spellEnd"/>
            <w:r w:rsidRPr="00685D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Muthulingam</w:t>
            </w:r>
            <w:proofErr w:type="spellEnd"/>
            <w:r w:rsidR="00685D03" w:rsidRPr="00685D03">
              <w:rPr>
                <w:rFonts w:ascii="Calibri" w:hAnsi="Calibri" w:cs="Calibri"/>
                <w:sz w:val="22"/>
                <w:szCs w:val="22"/>
              </w:rPr>
              <w:t>, MSc, PhD (</w:t>
            </w:r>
            <w:r w:rsidR="00685D03"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Aalborg University, Denmark &amp; Aalborg University Hospital, Denmark)</w:t>
            </w:r>
          </w:p>
          <w:p w14:paraId="53AA00F4" w14:textId="4BB86AFC" w:rsidR="00685D03" w:rsidRPr="00685D03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Yuh</w:t>
            </w:r>
            <w:proofErr w:type="spellEnd"/>
            <w:r w:rsidRPr="00685D03">
              <w:rPr>
                <w:rFonts w:ascii="Calibri" w:hAnsi="Calibri" w:cs="Calibri"/>
                <w:sz w:val="22"/>
                <w:szCs w:val="22"/>
              </w:rPr>
              <w:t xml:space="preserve"> Morimoto, PhD (</w:t>
            </w:r>
            <w:r w:rsidRPr="00685D03">
              <w:rPr>
                <w:rFonts w:eastAsia="Times New Roman"/>
                <w:sz w:val="22"/>
                <w:szCs w:val="22"/>
              </w:rPr>
              <w:t>Juntendo University, Japan)</w:t>
            </w:r>
          </w:p>
          <w:p w14:paraId="1EA9A912" w14:textId="0531C2B2" w:rsidR="00685D03" w:rsidRPr="00685D03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685D03">
              <w:rPr>
                <w:rFonts w:ascii="Calibri" w:hAnsi="Calibri" w:cs="Calibri"/>
                <w:sz w:val="22"/>
                <w:szCs w:val="22"/>
              </w:rPr>
              <w:t xml:space="preserve">Ryuichi </w:t>
            </w: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Sawa</w:t>
            </w:r>
            <w:proofErr w:type="spellEnd"/>
            <w:r w:rsidRPr="00322D8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322D8F" w:rsidRPr="00322D8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T, PhD</w:t>
            </w:r>
            <w:r w:rsidRPr="00322D8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Pr="00685D03">
              <w:rPr>
                <w:rFonts w:eastAsia="Times New Roman"/>
                <w:sz w:val="22"/>
                <w:szCs w:val="22"/>
              </w:rPr>
              <w:t>Juntendo University, Japan)</w:t>
            </w:r>
          </w:p>
          <w:p w14:paraId="2776B29F" w14:textId="0950B7DF" w:rsidR="00685D03" w:rsidRPr="00685D03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685D03">
              <w:rPr>
                <w:rFonts w:ascii="Calibri" w:hAnsi="Calibri" w:cs="Calibri"/>
                <w:sz w:val="22"/>
                <w:szCs w:val="22"/>
              </w:rPr>
              <w:t xml:space="preserve">Masakazu </w:t>
            </w: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Saitoh</w:t>
            </w:r>
            <w:proofErr w:type="spellEnd"/>
            <w:r w:rsidRPr="00685D03">
              <w:rPr>
                <w:rFonts w:ascii="Calibri" w:hAnsi="Calibri" w:cs="Calibri"/>
                <w:sz w:val="22"/>
                <w:szCs w:val="22"/>
              </w:rPr>
              <w:t xml:space="preserve">, MSc, PhD </w:t>
            </w:r>
            <w:r>
              <w:rPr>
                <w:rFonts w:ascii="Calibri" w:hAnsi="Calibri" w:cs="Calibri"/>
                <w:sz w:val="22"/>
                <w:szCs w:val="22"/>
              </w:rPr>
              <w:t>(</w:t>
            </w:r>
            <w:r w:rsidRPr="00685D03">
              <w:rPr>
                <w:rFonts w:eastAsia="Times New Roman"/>
                <w:sz w:val="22"/>
                <w:szCs w:val="22"/>
              </w:rPr>
              <w:t>Juntendo University, Japan)</w:t>
            </w:r>
          </w:p>
          <w:p w14:paraId="0E66680A" w14:textId="4E596301" w:rsidR="00685D03" w:rsidRPr="00685D03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685D03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Tomoyuki </w:t>
            </w: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Morisawa</w:t>
            </w:r>
            <w:proofErr w:type="spellEnd"/>
            <w:r w:rsidRPr="00685D03">
              <w:rPr>
                <w:rFonts w:ascii="Calibri" w:hAnsi="Calibri" w:cs="Calibri"/>
                <w:sz w:val="22"/>
                <w:szCs w:val="22"/>
              </w:rPr>
              <w:t>, MSc, Ph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685D03">
              <w:rPr>
                <w:rFonts w:eastAsia="Times New Roman"/>
                <w:sz w:val="22"/>
                <w:szCs w:val="22"/>
              </w:rPr>
              <w:t>Juntendo University, Japan)</w:t>
            </w:r>
          </w:p>
          <w:p w14:paraId="5FACB37F" w14:textId="36DF9C4A" w:rsidR="00685D03" w:rsidRPr="00685D03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85D03">
              <w:rPr>
                <w:rFonts w:ascii="Calibri" w:hAnsi="Calibri" w:cs="Calibri"/>
                <w:sz w:val="22"/>
                <w:szCs w:val="22"/>
              </w:rPr>
              <w:t xml:space="preserve">Nobuyuki </w:t>
            </w: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Kagiyama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BC5FC5">
              <w:rPr>
                <w:rFonts w:ascii="Calibri" w:hAnsi="Calibri" w:cs="Calibri"/>
                <w:sz w:val="22"/>
                <w:szCs w:val="22"/>
              </w:rPr>
              <w:t>MD, PhD</w:t>
            </w:r>
            <w:r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r w:rsidRPr="00685D03">
              <w:rPr>
                <w:rFonts w:eastAsia="Times New Roman"/>
                <w:sz w:val="22"/>
                <w:szCs w:val="22"/>
              </w:rPr>
              <w:t>Juntendo University, Japan)</w:t>
            </w:r>
          </w:p>
          <w:p w14:paraId="44555D9C" w14:textId="773F14C7" w:rsidR="00685D03" w:rsidRPr="00685D03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685D03">
              <w:rPr>
                <w:rFonts w:ascii="Calibri" w:hAnsi="Calibri" w:cs="Calibri"/>
                <w:sz w:val="22"/>
                <w:szCs w:val="22"/>
              </w:rPr>
              <w:t xml:space="preserve">Tetsuya Takahashi, </w:t>
            </w:r>
            <w:r w:rsidR="00BC5FC5">
              <w:rPr>
                <w:rFonts w:ascii="Calibri" w:hAnsi="Calibri" w:cs="Calibri"/>
                <w:sz w:val="22"/>
                <w:szCs w:val="22"/>
              </w:rPr>
              <w:t xml:space="preserve">PT, </w:t>
            </w:r>
            <w:r w:rsidRPr="00685D03">
              <w:rPr>
                <w:rFonts w:ascii="Calibri" w:hAnsi="Calibri" w:cs="Calibri"/>
                <w:sz w:val="22"/>
                <w:szCs w:val="22"/>
              </w:rPr>
              <w:t>MSc, Ph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r w:rsidRPr="00685D03">
              <w:rPr>
                <w:rFonts w:eastAsia="Times New Roman"/>
                <w:sz w:val="22"/>
                <w:szCs w:val="22"/>
              </w:rPr>
              <w:t>Juntendo University, Japan)</w:t>
            </w:r>
          </w:p>
          <w:p w14:paraId="58D1003F" w14:textId="1F916E53" w:rsidR="00685D03" w:rsidRPr="00685D03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Takatoshi</w:t>
            </w:r>
            <w:proofErr w:type="spellEnd"/>
            <w:r w:rsidRPr="00685D03">
              <w:rPr>
                <w:rFonts w:ascii="Calibri" w:hAnsi="Calibri" w:cs="Calibri"/>
                <w:sz w:val="22"/>
                <w:szCs w:val="22"/>
              </w:rPr>
              <w:t xml:space="preserve"> Kasai, MD, Ph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r w:rsidRPr="00685D03">
              <w:rPr>
                <w:rFonts w:eastAsia="Times New Roman"/>
                <w:sz w:val="22"/>
                <w:szCs w:val="22"/>
              </w:rPr>
              <w:t>Juntendo University, Japan)</w:t>
            </w:r>
          </w:p>
          <w:p w14:paraId="04EFBFE4" w14:textId="6ADAA4C2" w:rsidR="00685D03" w:rsidRPr="00685D03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685D03">
              <w:rPr>
                <w:rFonts w:ascii="Calibri" w:hAnsi="Calibri" w:cs="Calibri"/>
                <w:sz w:val="22"/>
                <w:szCs w:val="22"/>
              </w:rPr>
              <w:t xml:space="preserve">Hiroyuki </w:t>
            </w: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Daida</w:t>
            </w:r>
            <w:proofErr w:type="spellEnd"/>
            <w:r w:rsidRPr="00685D03">
              <w:rPr>
                <w:rFonts w:ascii="Calibri" w:hAnsi="Calibri" w:cs="Calibri"/>
                <w:sz w:val="22"/>
                <w:szCs w:val="22"/>
              </w:rPr>
              <w:t>, MD, Ph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r w:rsidRPr="00685D03">
              <w:rPr>
                <w:rFonts w:eastAsia="Times New Roman"/>
                <w:sz w:val="22"/>
                <w:szCs w:val="22"/>
              </w:rPr>
              <w:t>Juntendo University, Japan)</w:t>
            </w:r>
          </w:p>
          <w:p w14:paraId="213CAAC0" w14:textId="689A1C61" w:rsidR="00685D03" w:rsidRPr="00322D8F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322D8F">
              <w:rPr>
                <w:rFonts w:ascii="Calibri" w:hAnsi="Calibri" w:cs="Calibri"/>
                <w:sz w:val="22"/>
                <w:szCs w:val="22"/>
              </w:rPr>
              <w:t xml:space="preserve">Jens </w:t>
            </w:r>
            <w:proofErr w:type="spellStart"/>
            <w:r w:rsidRPr="00322D8F">
              <w:rPr>
                <w:rFonts w:ascii="Calibri" w:hAnsi="Calibri" w:cs="Calibri"/>
                <w:sz w:val="22"/>
                <w:szCs w:val="22"/>
              </w:rPr>
              <w:t>Refsgaard</w:t>
            </w:r>
            <w:proofErr w:type="spellEnd"/>
            <w:r w:rsidRPr="00322D8F">
              <w:rPr>
                <w:rFonts w:ascii="Calibri" w:hAnsi="Calibri" w:cs="Calibri"/>
                <w:sz w:val="22"/>
                <w:szCs w:val="22"/>
              </w:rPr>
              <w:t>, MD, PhD (Regional Hospital Viborg, Denmark)</w:t>
            </w:r>
          </w:p>
          <w:p w14:paraId="75256CF9" w14:textId="22943099" w:rsidR="00685D03" w:rsidRPr="00322D8F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22D8F">
              <w:rPr>
                <w:rFonts w:ascii="Calibri" w:hAnsi="Calibri" w:cs="Calibri"/>
                <w:sz w:val="22"/>
                <w:szCs w:val="22"/>
              </w:rPr>
              <w:t>Malene</w:t>
            </w:r>
            <w:proofErr w:type="spellEnd"/>
            <w:r w:rsidRPr="00322D8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322D8F">
              <w:rPr>
                <w:rFonts w:ascii="Calibri" w:hAnsi="Calibri" w:cs="Calibri"/>
                <w:sz w:val="22"/>
                <w:szCs w:val="22"/>
              </w:rPr>
              <w:t>Hollingdal</w:t>
            </w:r>
            <w:proofErr w:type="spellEnd"/>
            <w:r w:rsidRPr="00322D8F">
              <w:rPr>
                <w:rFonts w:ascii="Calibri" w:hAnsi="Calibri" w:cs="Calibri"/>
                <w:sz w:val="22"/>
                <w:szCs w:val="22"/>
              </w:rPr>
              <w:t>, MD, PhD (Regional Hospital Viborg, Denmark)</w:t>
            </w:r>
          </w:p>
          <w:p w14:paraId="29BEB11A" w14:textId="6A15131B" w:rsidR="00284787" w:rsidRPr="00284787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685D03">
              <w:rPr>
                <w:rFonts w:ascii="Calibri" w:hAnsi="Calibri" w:cs="Calibri"/>
                <w:sz w:val="22"/>
                <w:szCs w:val="22"/>
              </w:rPr>
              <w:t>Birthe</w:t>
            </w:r>
            <w:proofErr w:type="spellEnd"/>
            <w:r w:rsidRPr="00685D03">
              <w:rPr>
                <w:rFonts w:ascii="Calibri" w:hAnsi="Calibri" w:cs="Calibri"/>
                <w:sz w:val="22"/>
                <w:szCs w:val="22"/>
              </w:rPr>
              <w:t xml:space="preserve"> Dinesen, MSc, Ph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(Aalborg University, Denmark)</w:t>
            </w:r>
            <w:r w:rsidR="00C809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br/>
            </w:r>
            <w:r w:rsidR="002873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br/>
            </w:r>
          </w:p>
        </w:tc>
      </w:tr>
      <w:tr w:rsidR="00284787" w:rsidRPr="00284787" w14:paraId="66EE9E4D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B6B1AC4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lastRenderedPageBreak/>
              <w:t>Funding Sources</w:t>
            </w:r>
          </w:p>
        </w:tc>
      </w:tr>
      <w:tr w:rsidR="00284787" w:rsidRPr="00284787" w14:paraId="74F2A618" w14:textId="77777777" w:rsidTr="00C809E7">
        <w:trPr>
          <w:trHeight w:val="63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ECA7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284787" w:rsidRPr="00284787" w14:paraId="38133AE5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BDAE86C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Conflicts of interest</w:t>
            </w:r>
          </w:p>
        </w:tc>
      </w:tr>
      <w:tr w:rsidR="00284787" w:rsidRPr="00284787" w14:paraId="7A9CCC27" w14:textId="77777777" w:rsidTr="00C809E7">
        <w:trPr>
          <w:trHeight w:val="5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DDB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Authors have no known conflicts of interest to declare</w:t>
            </w:r>
          </w:p>
        </w:tc>
      </w:tr>
    </w:tbl>
    <w:p w14:paraId="779F1EFC" w14:textId="7E72E20C" w:rsidR="00284787" w:rsidRPr="00284787" w:rsidRDefault="00284787" w:rsidP="00C809E7">
      <w:pPr>
        <w:widowControl/>
        <w:spacing w:before="40" w:afterLines="40" w:after="144" w:line="276" w:lineRule="auto"/>
        <w:contextualSpacing/>
        <w:jc w:val="left"/>
        <w:rPr>
          <w:rFonts w:ascii="Calibri" w:hAnsi="Calibri" w:cs="Calibri"/>
          <w:sz w:val="22"/>
          <w:szCs w:val="22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5"/>
      </w:tblGrid>
      <w:tr w:rsidR="00284787" w:rsidRPr="00284787" w14:paraId="4A791554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9B5D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7030A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7030A0"/>
                <w:kern w:val="0"/>
                <w:sz w:val="22"/>
                <w:szCs w:val="22"/>
              </w:rPr>
              <w:t>Review methods</w:t>
            </w:r>
          </w:p>
        </w:tc>
      </w:tr>
      <w:tr w:rsidR="00284787" w:rsidRPr="00284787" w14:paraId="415CCF4F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234097D" w14:textId="0D46F5A1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Review </w:t>
            </w:r>
            <w:r w:rsid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aim</w:t>
            </w:r>
          </w:p>
        </w:tc>
      </w:tr>
      <w:tr w:rsidR="00284787" w:rsidRPr="00284787" w14:paraId="6674C516" w14:textId="77777777" w:rsidTr="00C809E7">
        <w:trPr>
          <w:trHeight w:val="218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B731" w14:textId="6DAA284B" w:rsidR="00C3698A" w:rsidRDefault="00C3698A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This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study reviews the literature on tele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habilitation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within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chronic heart failure (HF)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. The aim is to investigate the effects of tele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ehabilitation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in </w:t>
            </w:r>
            <w:r w:rsid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the management of 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HF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patients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by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conducting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a scoping review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of 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the available scientific literature within the period from January 1st 201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5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to</w:t>
            </w:r>
            <w:r w:rsid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December 31st 20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20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="001B4471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The effects on telerehabilitation that will be investigated are: Quality of life, p</w:t>
            </w:r>
            <w:r w:rsidRPr="00C3698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hysical capacity</w:t>
            </w:r>
            <w:r w:rsidR="001B4471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, d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epression</w:t>
            </w:r>
            <w:r w:rsidR="009A4E0A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, a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nxiety</w:t>
            </w:r>
            <w:r w:rsidR="001B4471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, and a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dherence</w:t>
            </w:r>
            <w:r w:rsidR="009440F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of the intervention</w:t>
            </w:r>
            <w:r w:rsidR="001B4471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.</w:t>
            </w:r>
          </w:p>
          <w:p w14:paraId="2089EDCE" w14:textId="580C16AA" w:rsidR="00C3698A" w:rsidRPr="00284787" w:rsidRDefault="00C3698A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84787" w:rsidRPr="00284787" w14:paraId="79376912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8B9C13F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Literature Search</w:t>
            </w:r>
          </w:p>
        </w:tc>
      </w:tr>
      <w:tr w:rsidR="00284787" w:rsidRPr="00284787" w14:paraId="30A2C1F2" w14:textId="77777777" w:rsidTr="00C809E7">
        <w:trPr>
          <w:trHeight w:val="187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4A70" w14:textId="33D8A920" w:rsidR="009440F7" w:rsidRDefault="003E5B1E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The literature search was conducted on the electronic databases </w:t>
            </w:r>
            <w:r w:rsidR="00685D03"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PubMed and </w:t>
            </w:r>
            <w:proofErr w:type="spellStart"/>
            <w:r w:rsidR="00685D03"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Excerpta</w:t>
            </w:r>
            <w:proofErr w:type="spellEnd"/>
            <w:r w:rsidR="00685D03"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Medica (EMBASE)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by two of the review team members</w:t>
            </w:r>
            <w:r w:rsid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(CSS &amp; NCH)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. </w:t>
            </w:r>
            <w:r w:rsidR="00284787"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The search protocol was developed using the guidelines for conducting scoping review provided by the Preferred Reporting Items for Systematic Reviews and Meta-analysis Extension for Scoping Reviews (PRISMA-</w:t>
            </w:r>
            <w:proofErr w:type="spellStart"/>
            <w:r w:rsidR="00284787"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cR</w:t>
            </w:r>
            <w:proofErr w:type="spellEnd"/>
            <w:r w:rsidR="00284787"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) checklist (http://www.prisma-statement.org/Extensions/ScopingReviews). </w:t>
            </w:r>
          </w:p>
          <w:p w14:paraId="5DC6D9EA" w14:textId="4A725284" w:rsidR="00DC375F" w:rsidRPr="00284787" w:rsidRDefault="00DC375F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84787" w:rsidRPr="00284787" w14:paraId="1CDAF832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EF735E1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Participants/population</w:t>
            </w:r>
          </w:p>
        </w:tc>
      </w:tr>
      <w:tr w:rsidR="00284787" w:rsidRPr="00284787" w14:paraId="499DAC0F" w14:textId="77777777" w:rsidTr="00C809E7">
        <w:trPr>
          <w:trHeight w:val="599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4898" w14:textId="02E2B3C5" w:rsidR="00284787" w:rsidRPr="00284787" w:rsidRDefault="003E5B1E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Participants diagnosed with HF who are older than 18 years</w:t>
            </w:r>
            <w:r w:rsidR="00EA7B94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84787" w:rsidRPr="00284787" w14:paraId="38E668F7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0DEA82C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Interventions/Exposures</w:t>
            </w:r>
          </w:p>
        </w:tc>
      </w:tr>
      <w:tr w:rsidR="00284787" w:rsidRPr="00284787" w14:paraId="4244E925" w14:textId="77777777" w:rsidTr="00C809E7">
        <w:trPr>
          <w:trHeight w:val="709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CC4A" w14:textId="099DF661" w:rsidR="00C809E7" w:rsidRPr="00C809E7" w:rsidRDefault="001B4471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eastAsia="Yu Gothic" w:cstheme="minorHAnsi"/>
                <w:color w:val="000000"/>
                <w:kern w:val="0"/>
                <w:sz w:val="22"/>
                <w:szCs w:val="22"/>
              </w:rPr>
            </w:pPr>
            <w:r w:rsidRPr="002873E7">
              <w:rPr>
                <w:rFonts w:eastAsia="Yu Gothic" w:cstheme="minorHAnsi"/>
                <w:color w:val="000000"/>
                <w:kern w:val="0"/>
                <w:sz w:val="22"/>
                <w:szCs w:val="22"/>
              </w:rPr>
              <w:t xml:space="preserve">Any </w:t>
            </w:r>
            <w:r w:rsidR="00685D03" w:rsidRPr="002873E7">
              <w:rPr>
                <w:rFonts w:eastAsia="Yu Gothic" w:cstheme="minorHAnsi"/>
                <w:color w:val="000000"/>
                <w:kern w:val="0"/>
                <w:sz w:val="22"/>
                <w:szCs w:val="22"/>
              </w:rPr>
              <w:t xml:space="preserve">home </w:t>
            </w:r>
            <w:r w:rsidRPr="002873E7">
              <w:rPr>
                <w:rFonts w:eastAsia="Yu Gothic" w:cstheme="minorHAnsi"/>
                <w:color w:val="000000"/>
                <w:kern w:val="0"/>
                <w:sz w:val="22"/>
                <w:szCs w:val="22"/>
              </w:rPr>
              <w:t>t</w:t>
            </w:r>
            <w:r w:rsidR="003E5B1E" w:rsidRPr="002873E7">
              <w:rPr>
                <w:rFonts w:eastAsia="Yu Gothic" w:cstheme="minorHAnsi"/>
                <w:color w:val="000000"/>
                <w:kern w:val="0"/>
                <w:sz w:val="22"/>
                <w:szCs w:val="22"/>
              </w:rPr>
              <w:t>elerehabilitation intervention</w:t>
            </w:r>
            <w:r w:rsidRPr="002873E7">
              <w:rPr>
                <w:rFonts w:eastAsia="Yu Gothic" w:cstheme="minorHAnsi"/>
                <w:color w:val="000000"/>
                <w:kern w:val="0"/>
                <w:sz w:val="22"/>
                <w:szCs w:val="22"/>
              </w:rPr>
              <w:t xml:space="preserve">s </w:t>
            </w:r>
            <w:r w:rsidR="003E5B1E" w:rsidRPr="002873E7">
              <w:rPr>
                <w:rFonts w:eastAsia="Yu Gothic" w:cstheme="minorHAnsi"/>
                <w:color w:val="000000"/>
                <w:kern w:val="0"/>
                <w:sz w:val="22"/>
                <w:szCs w:val="22"/>
              </w:rPr>
              <w:t>for patients with HF were included.</w:t>
            </w:r>
            <w:r w:rsidR="002873E7" w:rsidRPr="002873E7">
              <w:rPr>
                <w:rFonts w:eastAsia="Yu Gothic" w:cstheme="minorHAnsi"/>
                <w:color w:val="000000"/>
                <w:kern w:val="0"/>
                <w:sz w:val="22"/>
                <w:szCs w:val="22"/>
              </w:rPr>
              <w:t xml:space="preserve"> The study needed to be a </w:t>
            </w:r>
            <w:r w:rsidR="002873E7" w:rsidRPr="002873E7">
              <w:rPr>
                <w:rFonts w:cstheme="minorHAnsi"/>
                <w:sz w:val="22"/>
                <w:szCs w:val="22"/>
                <w:shd w:val="clear" w:color="auto" w:fill="FFFFFF"/>
              </w:rPr>
              <w:t>comparative study with telerehabilitation and traditional home care or other approaches.</w:t>
            </w:r>
            <w:r w:rsidR="002873E7">
              <w:rPr>
                <w:rFonts w:cstheme="minorHAnsi"/>
                <w:sz w:val="22"/>
                <w:szCs w:val="22"/>
                <w:shd w:val="clear" w:color="auto" w:fill="FFFFFF"/>
              </w:rPr>
              <w:t xml:space="preserve"> </w:t>
            </w:r>
            <w:r w:rsidR="002873E7" w:rsidRPr="002873E7">
              <w:rPr>
                <w:rFonts w:eastAsia="Yu Gothic" w:cstheme="minorHAnsi"/>
                <w:color w:val="000000"/>
                <w:kern w:val="0"/>
                <w:sz w:val="22"/>
                <w:szCs w:val="22"/>
              </w:rPr>
              <w:t xml:space="preserve">The study needed to have and report at least one of the following outcome measures: quality of life, physical capacity, depression/anxiety, or adherence of the intervention. </w:t>
            </w:r>
          </w:p>
          <w:p w14:paraId="7A55A26B" w14:textId="15153FD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84787" w:rsidRPr="00284787" w14:paraId="68045EEF" w14:textId="77777777" w:rsidTr="00284787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noWrap/>
            <w:vAlign w:val="center"/>
            <w:hideMark/>
          </w:tcPr>
          <w:p w14:paraId="68B0F719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Types of study to be included initially</w:t>
            </w:r>
          </w:p>
        </w:tc>
      </w:tr>
      <w:tr w:rsidR="00284787" w:rsidRPr="00284787" w14:paraId="3EB27B19" w14:textId="77777777" w:rsidTr="00182953">
        <w:trPr>
          <w:trHeight w:val="42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6288" w14:textId="77777777" w:rsidR="002873E7" w:rsidRDefault="002873E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  <w:p w14:paraId="41A94B1A" w14:textId="080B5C34" w:rsidR="003E5B1E" w:rsidRDefault="00685D03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685D03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andomized controlled trials, prospective intervention studies, reviews and meta-analysis were included. Protocols were excluded. Only English publications were included.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</w:p>
          <w:p w14:paraId="69699F6B" w14:textId="77777777" w:rsidR="002873E7" w:rsidRPr="00284787" w:rsidRDefault="002873E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  <w:p w14:paraId="0ABAE366" w14:textId="6898602C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84787" w:rsidRPr="00284787" w14:paraId="2B7C719D" w14:textId="77777777" w:rsidTr="00284787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D6DCE4"/>
            <w:noWrap/>
            <w:vAlign w:val="center"/>
            <w:hideMark/>
          </w:tcPr>
          <w:p w14:paraId="60294D04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earch flow</w:t>
            </w:r>
          </w:p>
        </w:tc>
      </w:tr>
    </w:tbl>
    <w:p w14:paraId="01FB49D8" w14:textId="42084C6F" w:rsidR="00EA7B94" w:rsidRDefault="00A37742" w:rsidP="00C809E7">
      <w:pPr>
        <w:widowControl/>
        <w:spacing w:before="40" w:afterLines="40" w:after="144" w:line="276" w:lineRule="auto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wo individual searches was conducted on </w:t>
      </w:r>
      <w:proofErr w:type="spellStart"/>
      <w:r>
        <w:rPr>
          <w:rFonts w:ascii="Calibri" w:hAnsi="Calibri" w:cs="Calibri"/>
          <w:sz w:val="22"/>
          <w:szCs w:val="22"/>
        </w:rPr>
        <w:t>Pubmed</w:t>
      </w:r>
      <w:proofErr w:type="spellEnd"/>
      <w:r>
        <w:rPr>
          <w:rFonts w:ascii="Calibri" w:hAnsi="Calibri" w:cs="Calibri"/>
          <w:sz w:val="22"/>
          <w:szCs w:val="22"/>
        </w:rPr>
        <w:t xml:space="preserve"> and E</w:t>
      </w:r>
      <w:r w:rsidR="002873E7">
        <w:rPr>
          <w:rFonts w:ascii="Calibri" w:hAnsi="Calibri" w:cs="Calibri"/>
          <w:sz w:val="22"/>
          <w:szCs w:val="22"/>
        </w:rPr>
        <w:t>MBASE</w:t>
      </w:r>
      <w:r>
        <w:rPr>
          <w:rFonts w:ascii="Calibri" w:hAnsi="Calibri" w:cs="Calibri"/>
          <w:sz w:val="22"/>
          <w:szCs w:val="22"/>
        </w:rPr>
        <w:t>.</w:t>
      </w:r>
    </w:p>
    <w:p w14:paraId="61A35352" w14:textId="1806E120" w:rsidR="00EA7B94" w:rsidRPr="00284787" w:rsidRDefault="00284787" w:rsidP="00C809E7">
      <w:pPr>
        <w:widowControl/>
        <w:spacing w:before="40" w:afterLines="40" w:after="144" w:line="276" w:lineRule="auto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earch</w:t>
      </w:r>
      <w:r w:rsidR="00EA7B94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performed </w:t>
      </w:r>
      <w:r w:rsidR="00A37742">
        <w:rPr>
          <w:rFonts w:ascii="Calibri" w:hAnsi="Calibri" w:cs="Calibri"/>
          <w:sz w:val="22"/>
          <w:szCs w:val="22"/>
        </w:rPr>
        <w:t>on Pub</w:t>
      </w:r>
      <w:r w:rsidR="00EA7B94">
        <w:rPr>
          <w:rFonts w:ascii="Calibri" w:hAnsi="Calibri" w:cs="Calibri"/>
          <w:sz w:val="22"/>
          <w:szCs w:val="22"/>
        </w:rPr>
        <w:t>M</w:t>
      </w:r>
      <w:r w:rsidR="00A37742">
        <w:rPr>
          <w:rFonts w:ascii="Calibri" w:hAnsi="Calibri" w:cs="Calibri"/>
          <w:sz w:val="22"/>
          <w:szCs w:val="22"/>
        </w:rPr>
        <w:t xml:space="preserve">ed </w:t>
      </w:r>
      <w:r>
        <w:rPr>
          <w:rFonts w:ascii="Calibri" w:hAnsi="Calibri" w:cs="Calibri"/>
          <w:sz w:val="22"/>
          <w:szCs w:val="22"/>
        </w:rPr>
        <w:t>January 2021</w:t>
      </w:r>
      <w:r w:rsidR="00EA7B94">
        <w:rPr>
          <w:rFonts w:ascii="Calibri" w:hAnsi="Calibri" w:cs="Calibri"/>
          <w:sz w:val="22"/>
          <w:szCs w:val="22"/>
        </w:rPr>
        <w:t xml:space="preserve"> including search words and hits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38"/>
        <w:gridCol w:w="5230"/>
        <w:gridCol w:w="2826"/>
      </w:tblGrid>
      <w:tr w:rsidR="00284787" w:rsidRPr="00284787" w14:paraId="40AF4C6D" w14:textId="77777777" w:rsidTr="00284787">
        <w:tc>
          <w:tcPr>
            <w:tcW w:w="438" w:type="dxa"/>
            <w:shd w:val="clear" w:color="auto" w:fill="D6DCE4"/>
          </w:tcPr>
          <w:p w14:paraId="37C9EE0B" w14:textId="24DF3124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30" w:type="dxa"/>
            <w:shd w:val="clear" w:color="auto" w:fill="D6DCE4"/>
          </w:tcPr>
          <w:p w14:paraId="58BDEFFD" w14:textId="1D7B721C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arch words</w:t>
            </w:r>
          </w:p>
        </w:tc>
        <w:tc>
          <w:tcPr>
            <w:tcW w:w="2826" w:type="dxa"/>
            <w:shd w:val="clear" w:color="auto" w:fill="D6DCE4"/>
          </w:tcPr>
          <w:p w14:paraId="09ACAE81" w14:textId="23057104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ts</w:t>
            </w:r>
          </w:p>
        </w:tc>
      </w:tr>
      <w:tr w:rsidR="00284787" w:rsidRPr="00284787" w14:paraId="1039419E" w14:textId="77777777" w:rsidTr="00284787">
        <w:tc>
          <w:tcPr>
            <w:tcW w:w="438" w:type="dxa"/>
          </w:tcPr>
          <w:p w14:paraId="458A397F" w14:textId="0865D66E" w:rsid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t>#</w:t>
            </w:r>
            <w:r w:rsidR="00AC32D2">
              <w:t>1</w:t>
            </w:r>
          </w:p>
        </w:tc>
        <w:tc>
          <w:tcPr>
            <w:tcW w:w="5230" w:type="dxa"/>
          </w:tcPr>
          <w:p w14:paraId="62CC928E" w14:textId="1125FE9F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A40B55">
              <w:t>((Heart failure[</w:t>
            </w:r>
            <w:proofErr w:type="spellStart"/>
            <w:r w:rsidRPr="00A40B55">
              <w:t>MeSH</w:t>
            </w:r>
            <w:proofErr w:type="spellEnd"/>
            <w:r w:rsidRPr="00A40B55">
              <w:t xml:space="preserve"> Terms]) OR (Heart failure[</w:t>
            </w:r>
            <w:proofErr w:type="spellStart"/>
            <w:r w:rsidRPr="00A40B55">
              <w:t>tiab</w:t>
            </w:r>
            <w:proofErr w:type="spellEnd"/>
            <w:r w:rsidRPr="00A40B55">
              <w:t>])) OR (HF[</w:t>
            </w:r>
            <w:proofErr w:type="spellStart"/>
            <w:r w:rsidRPr="00A40B55">
              <w:t>tiab</w:t>
            </w:r>
            <w:proofErr w:type="spellEnd"/>
            <w:r w:rsidRPr="00A40B55">
              <w:t>]) OR (telecardiology[</w:t>
            </w:r>
            <w:proofErr w:type="spellStart"/>
            <w:r w:rsidRPr="00A40B55">
              <w:t>tiab</w:t>
            </w:r>
            <w:proofErr w:type="spellEnd"/>
            <w:r w:rsidRPr="00A40B55">
              <w:t>])</w:t>
            </w:r>
          </w:p>
        </w:tc>
        <w:tc>
          <w:tcPr>
            <w:tcW w:w="2826" w:type="dxa"/>
          </w:tcPr>
          <w:p w14:paraId="5D1F2E1F" w14:textId="65678DF1" w:rsidR="00284787" w:rsidRPr="00284787" w:rsidRDefault="00AC32D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AC32D2">
              <w:t>240,439</w:t>
            </w:r>
          </w:p>
        </w:tc>
      </w:tr>
      <w:tr w:rsidR="00284787" w:rsidRPr="00284787" w14:paraId="60CB307A" w14:textId="77777777" w:rsidTr="00284787">
        <w:tc>
          <w:tcPr>
            <w:tcW w:w="438" w:type="dxa"/>
          </w:tcPr>
          <w:p w14:paraId="56929D8C" w14:textId="3B512B9A" w:rsid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#</w:t>
            </w:r>
            <w:r w:rsidR="00AC32D2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5230" w:type="dxa"/>
          </w:tcPr>
          <w:p w14:paraId="51B2DB9A" w14:textId="1E4332B2" w:rsidR="00284787" w:rsidRPr="00284787" w:rsidRDefault="00AC32D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AC32D2">
              <w:rPr>
                <w:rFonts w:ascii="Calibri" w:hAnsi="Calibri" w:cs="Calibri"/>
                <w:sz w:val="22"/>
                <w:szCs w:val="22"/>
              </w:rPr>
              <w:t>(telerehabilitation[</w:t>
            </w:r>
            <w:proofErr w:type="spellStart"/>
            <w:r w:rsidRPr="00AC32D2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AC32D2">
              <w:rPr>
                <w:rFonts w:ascii="Calibri" w:hAnsi="Calibri" w:cs="Calibri"/>
                <w:sz w:val="22"/>
                <w:szCs w:val="22"/>
              </w:rPr>
              <w:t xml:space="preserve"> Terms]) OR (telerehabilitation[</w:t>
            </w:r>
            <w:proofErr w:type="spellStart"/>
            <w:r w:rsidRPr="00AC32D2">
              <w:rPr>
                <w:rFonts w:ascii="Calibri" w:hAnsi="Calibri" w:cs="Calibri"/>
                <w:sz w:val="22"/>
                <w:szCs w:val="22"/>
              </w:rPr>
              <w:t>tiab</w:t>
            </w:r>
            <w:proofErr w:type="spellEnd"/>
            <w:r w:rsidRPr="00AC32D2">
              <w:rPr>
                <w:rFonts w:ascii="Calibri" w:hAnsi="Calibri" w:cs="Calibri"/>
                <w:sz w:val="22"/>
                <w:szCs w:val="22"/>
              </w:rPr>
              <w:t>])</w:t>
            </w:r>
          </w:p>
        </w:tc>
        <w:tc>
          <w:tcPr>
            <w:tcW w:w="2826" w:type="dxa"/>
          </w:tcPr>
          <w:p w14:paraId="559F7152" w14:textId="72B0E799" w:rsidR="00284787" w:rsidRPr="00284787" w:rsidRDefault="00AC32D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232</w:t>
            </w:r>
          </w:p>
        </w:tc>
      </w:tr>
      <w:tr w:rsidR="00AC32D2" w:rsidRPr="00284787" w14:paraId="4E68BA03" w14:textId="77777777" w:rsidTr="00284787">
        <w:tc>
          <w:tcPr>
            <w:tcW w:w="438" w:type="dxa"/>
          </w:tcPr>
          <w:p w14:paraId="6F40BEFA" w14:textId="23C7D331" w:rsidR="00AC32D2" w:rsidRDefault="00AC32D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5230" w:type="dxa"/>
          </w:tcPr>
          <w:p w14:paraId="21EB73BC" w14:textId="0657A9CD" w:rsidR="00AC32D2" w:rsidRPr="00284787" w:rsidRDefault="00AC32D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#1 AND #2 Filters: Fr</w:t>
            </w:r>
            <w:r w:rsidRPr="00AC32D2">
              <w:rPr>
                <w:rFonts w:ascii="Calibri" w:hAnsi="Calibri" w:cs="Calibri"/>
                <w:sz w:val="22"/>
                <w:szCs w:val="22"/>
              </w:rPr>
              <w:t>om 2015/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AC32D2">
              <w:rPr>
                <w:rFonts w:ascii="Calibri" w:hAnsi="Calibri" w:cs="Calibri"/>
                <w:sz w:val="22"/>
                <w:szCs w:val="22"/>
              </w:rPr>
              <w:t>1/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AC32D2">
              <w:rPr>
                <w:rFonts w:ascii="Calibri" w:hAnsi="Calibri" w:cs="Calibri"/>
                <w:sz w:val="22"/>
                <w:szCs w:val="22"/>
              </w:rPr>
              <w:t xml:space="preserve">1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Pr="00AC32D2">
              <w:rPr>
                <w:rFonts w:ascii="Calibri" w:hAnsi="Calibri" w:cs="Calibri"/>
                <w:sz w:val="22"/>
                <w:szCs w:val="22"/>
              </w:rPr>
              <w:t>2020/12/31</w:t>
            </w:r>
          </w:p>
        </w:tc>
        <w:tc>
          <w:tcPr>
            <w:tcW w:w="2826" w:type="dxa"/>
          </w:tcPr>
          <w:p w14:paraId="60C3B0F6" w14:textId="3543CE05" w:rsidR="00AC32D2" w:rsidRPr="00EA5BDC" w:rsidRDefault="00AC32D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A5BDC">
              <w:rPr>
                <w:rFonts w:ascii="Calibri" w:hAnsi="Calibri" w:cs="Calibri"/>
                <w:b/>
                <w:bCs/>
                <w:sz w:val="22"/>
                <w:szCs w:val="22"/>
              </w:rPr>
              <w:t>43</w:t>
            </w:r>
          </w:p>
        </w:tc>
      </w:tr>
    </w:tbl>
    <w:p w14:paraId="06524004" w14:textId="16BB44DE" w:rsidR="00284787" w:rsidRDefault="00A37742" w:rsidP="00C809E7">
      <w:pPr>
        <w:widowControl/>
        <w:spacing w:before="40" w:afterLines="40" w:after="144" w:line="276" w:lineRule="auto"/>
        <w:contextualSpacing/>
        <w:jc w:val="lef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earch performed on E</w:t>
      </w:r>
      <w:r w:rsidR="002873E7">
        <w:rPr>
          <w:rFonts w:ascii="Calibri" w:hAnsi="Calibri" w:cs="Calibri"/>
          <w:sz w:val="22"/>
          <w:szCs w:val="22"/>
        </w:rPr>
        <w:t>MBASE</w:t>
      </w:r>
      <w:r>
        <w:rPr>
          <w:rFonts w:ascii="Calibri" w:hAnsi="Calibri" w:cs="Calibri"/>
          <w:sz w:val="22"/>
          <w:szCs w:val="22"/>
        </w:rPr>
        <w:t xml:space="preserve"> January 2021</w:t>
      </w:r>
      <w:r w:rsidR="00EA7B94">
        <w:rPr>
          <w:rFonts w:ascii="Calibri" w:hAnsi="Calibri" w:cs="Calibri"/>
          <w:sz w:val="22"/>
          <w:szCs w:val="22"/>
        </w:rPr>
        <w:t xml:space="preserve"> including search words and hits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38"/>
        <w:gridCol w:w="5230"/>
        <w:gridCol w:w="2826"/>
      </w:tblGrid>
      <w:tr w:rsidR="00A37742" w:rsidRPr="00284787" w14:paraId="5EE27822" w14:textId="77777777" w:rsidTr="00182953">
        <w:tc>
          <w:tcPr>
            <w:tcW w:w="438" w:type="dxa"/>
            <w:shd w:val="clear" w:color="auto" w:fill="D6DCE4"/>
          </w:tcPr>
          <w:p w14:paraId="28A08910" w14:textId="77777777" w:rsidR="00A37742" w:rsidRPr="00284787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30" w:type="dxa"/>
            <w:shd w:val="clear" w:color="auto" w:fill="D6DCE4"/>
          </w:tcPr>
          <w:p w14:paraId="31B6E03D" w14:textId="77777777" w:rsidR="00A37742" w:rsidRPr="00284787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arch words</w:t>
            </w:r>
          </w:p>
        </w:tc>
        <w:tc>
          <w:tcPr>
            <w:tcW w:w="2826" w:type="dxa"/>
            <w:shd w:val="clear" w:color="auto" w:fill="D6DCE4"/>
          </w:tcPr>
          <w:p w14:paraId="4FC54B31" w14:textId="77777777" w:rsidR="00A37742" w:rsidRPr="00284787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ts</w:t>
            </w:r>
          </w:p>
        </w:tc>
      </w:tr>
      <w:tr w:rsidR="00A37742" w:rsidRPr="00284787" w14:paraId="0FD8617E" w14:textId="77777777" w:rsidTr="00182953">
        <w:tc>
          <w:tcPr>
            <w:tcW w:w="438" w:type="dxa"/>
          </w:tcPr>
          <w:p w14:paraId="31278852" w14:textId="77777777" w:rsidR="00A37742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t>#1</w:t>
            </w:r>
          </w:p>
        </w:tc>
        <w:tc>
          <w:tcPr>
            <w:tcW w:w="5230" w:type="dxa"/>
          </w:tcPr>
          <w:p w14:paraId="54A56EB4" w14:textId="089D4FA9" w:rsidR="00A37742" w:rsidRPr="00284787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A37742">
              <w:rPr>
                <w:rFonts w:ascii="Calibri" w:hAnsi="Calibri" w:cs="Calibri"/>
                <w:sz w:val="22"/>
                <w:szCs w:val="22"/>
              </w:rPr>
              <w:t>'heart failure'/exp OR 'heart failure'</w:t>
            </w:r>
          </w:p>
        </w:tc>
        <w:tc>
          <w:tcPr>
            <w:tcW w:w="2826" w:type="dxa"/>
          </w:tcPr>
          <w:p w14:paraId="6994E314" w14:textId="2A6ECF2D" w:rsidR="00A37742" w:rsidRPr="00284787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A37742">
              <w:rPr>
                <w:rFonts w:ascii="Calibri" w:hAnsi="Calibri" w:cs="Calibri"/>
                <w:sz w:val="22"/>
                <w:szCs w:val="22"/>
              </w:rPr>
              <w:t>597,820</w:t>
            </w:r>
          </w:p>
        </w:tc>
      </w:tr>
      <w:tr w:rsidR="00A37742" w:rsidRPr="00284787" w14:paraId="32CE9F38" w14:textId="77777777" w:rsidTr="00182953">
        <w:tc>
          <w:tcPr>
            <w:tcW w:w="438" w:type="dxa"/>
          </w:tcPr>
          <w:p w14:paraId="7B20CF79" w14:textId="77777777" w:rsidR="00A37742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#2</w:t>
            </w:r>
          </w:p>
        </w:tc>
        <w:tc>
          <w:tcPr>
            <w:tcW w:w="5230" w:type="dxa"/>
          </w:tcPr>
          <w:p w14:paraId="34C457B5" w14:textId="38F038B3" w:rsidR="00A37742" w:rsidRPr="00284787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A37742">
              <w:rPr>
                <w:rFonts w:ascii="Calibri" w:hAnsi="Calibri" w:cs="Calibri"/>
                <w:sz w:val="22"/>
                <w:szCs w:val="22"/>
              </w:rPr>
              <w:t>'telerehabilitation'/exp OR 'telerehabilitation'</w:t>
            </w:r>
          </w:p>
        </w:tc>
        <w:tc>
          <w:tcPr>
            <w:tcW w:w="2826" w:type="dxa"/>
          </w:tcPr>
          <w:p w14:paraId="6B65933E" w14:textId="3E50E3C1" w:rsidR="00A37742" w:rsidRPr="00284787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A37742">
              <w:rPr>
                <w:rFonts w:ascii="Calibri" w:hAnsi="Calibri" w:cs="Calibri"/>
                <w:sz w:val="22"/>
                <w:szCs w:val="22"/>
              </w:rPr>
              <w:t>1,679</w:t>
            </w:r>
          </w:p>
        </w:tc>
      </w:tr>
      <w:tr w:rsidR="00A37742" w:rsidRPr="00284787" w14:paraId="63A57168" w14:textId="77777777" w:rsidTr="00182953">
        <w:tc>
          <w:tcPr>
            <w:tcW w:w="438" w:type="dxa"/>
          </w:tcPr>
          <w:p w14:paraId="3BBEFE30" w14:textId="77777777" w:rsidR="00A37742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#3</w:t>
            </w:r>
          </w:p>
        </w:tc>
        <w:tc>
          <w:tcPr>
            <w:tcW w:w="5230" w:type="dxa"/>
          </w:tcPr>
          <w:p w14:paraId="292A3EEC" w14:textId="77777777" w:rsidR="00A37742" w:rsidRPr="00284787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#1 AND #2 Filters: Fr</w:t>
            </w:r>
            <w:r w:rsidRPr="00AC32D2">
              <w:rPr>
                <w:rFonts w:ascii="Calibri" w:hAnsi="Calibri" w:cs="Calibri"/>
                <w:sz w:val="22"/>
                <w:szCs w:val="22"/>
              </w:rPr>
              <w:t>om 2015/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AC32D2">
              <w:rPr>
                <w:rFonts w:ascii="Calibri" w:hAnsi="Calibri" w:cs="Calibri"/>
                <w:sz w:val="22"/>
                <w:szCs w:val="22"/>
              </w:rPr>
              <w:t>1/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AC32D2">
              <w:rPr>
                <w:rFonts w:ascii="Calibri" w:hAnsi="Calibri" w:cs="Calibri"/>
                <w:sz w:val="22"/>
                <w:szCs w:val="22"/>
              </w:rPr>
              <w:t xml:space="preserve">1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o </w:t>
            </w:r>
            <w:r w:rsidRPr="00AC32D2">
              <w:rPr>
                <w:rFonts w:ascii="Calibri" w:hAnsi="Calibri" w:cs="Calibri"/>
                <w:sz w:val="22"/>
                <w:szCs w:val="22"/>
              </w:rPr>
              <w:t>2020/12/31</w:t>
            </w:r>
          </w:p>
        </w:tc>
        <w:tc>
          <w:tcPr>
            <w:tcW w:w="2826" w:type="dxa"/>
          </w:tcPr>
          <w:p w14:paraId="54BCA226" w14:textId="68437CC5" w:rsidR="00A37742" w:rsidRPr="00EA5BDC" w:rsidRDefault="00A37742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A5BDC"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  <w:r w:rsidR="00AC224E" w:rsidRPr="00EA5BDC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</w:p>
        </w:tc>
      </w:tr>
    </w:tbl>
    <w:p w14:paraId="79D812BF" w14:textId="257C6108" w:rsidR="00AC224E" w:rsidRPr="00284787" w:rsidRDefault="00AC224E" w:rsidP="00C809E7">
      <w:pPr>
        <w:widowControl/>
        <w:spacing w:before="40" w:afterLines="40" w:after="144" w:line="276" w:lineRule="auto"/>
        <w:contextualSpacing/>
        <w:jc w:val="left"/>
        <w:rPr>
          <w:rFonts w:ascii="Calibri" w:hAnsi="Calibri" w:cs="Calibri"/>
          <w:sz w:val="22"/>
          <w:szCs w:val="22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5"/>
      </w:tblGrid>
      <w:tr w:rsidR="00284787" w:rsidRPr="00284787" w14:paraId="3F80E33D" w14:textId="77777777" w:rsidTr="00182953">
        <w:trPr>
          <w:trHeight w:val="419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A692A19" w14:textId="114D1E96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Data extraction and </w:t>
            </w:r>
            <w:r w:rsidR="00A9209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tudy records</w:t>
            </w:r>
          </w:p>
        </w:tc>
      </w:tr>
      <w:tr w:rsidR="00284787" w:rsidRPr="00284787" w14:paraId="163C960A" w14:textId="77777777" w:rsidTr="00C809E7">
        <w:trPr>
          <w:trHeight w:val="4072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D098" w14:textId="0C019493" w:rsidR="00EA5BDC" w:rsidRPr="00754BB8" w:rsidRDefault="00A9209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First, two review members (CSS and NCH) conducted the literature search, and duplicates were removed. T</w:t>
            </w:r>
            <w:r w:rsidR="002873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he same two authors 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creened and evaluated</w:t>
            </w:r>
            <w:r w:rsidR="002873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titles and abstracts </w:t>
            </w:r>
            <w:r w:rsidRPr="00A9209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to whether it fulfilled the inclusion/exclusion criteria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. </w:t>
            </w:r>
            <w:r w:rsidR="002873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Articles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that fulfilled the</w:t>
            </w:r>
            <w:r w:rsidR="002873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A9209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inclusion/exclusion criteria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were included in the review. </w:t>
            </w:r>
            <w:r w:rsidRPr="00A9209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Disagreements were resolved by discussion until consensus was reached.</w:t>
            </w:r>
            <w:r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="002873E7" w:rsidRPr="002873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The following information was collected from all included studies: references, design of the study, sample size, severity of HF (reported as New York Heart Association Functional Classification (NYHA)), intervention type, technology, duration of intervention and follow-up, health care utilization, outcomes (QoL, physical capacity, depression, anxiety, adherence of the intervention), and questionnaires or tests used to measure QoL, physical capacity, depression and anxiety. </w:t>
            </w:r>
            <w:r w:rsidR="00754BB8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>An overview</w:t>
            </w:r>
            <w:r w:rsidR="00754BB8" w:rsidRPr="00754BB8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 xml:space="preserve"> showing the main results relevant in the studies</w:t>
            </w:r>
            <w:r w:rsidR="00754BB8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 xml:space="preserve"> will be presented and only significant </w:t>
            </w:r>
            <w:r w:rsidR="00754BB8" w:rsidRPr="00754BB8">
              <w:rPr>
                <w:rFonts w:ascii="Calibri" w:eastAsia="Yu Gothic" w:hAnsi="Calibri" w:cs="Calibri"/>
                <w:color w:val="000000" w:themeColor="text1"/>
                <w:kern w:val="0"/>
                <w:sz w:val="22"/>
                <w:szCs w:val="22"/>
              </w:rPr>
              <w:t xml:space="preserve">results will be reported in the overviews. Hence, we do not report tendencies. </w:t>
            </w:r>
          </w:p>
          <w:p w14:paraId="4E9A730D" w14:textId="1D95447E" w:rsidR="00EA7B94" w:rsidRPr="00284787" w:rsidRDefault="00EA7B94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84787" w:rsidRPr="00284787" w14:paraId="23D95F55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D54A8B8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Risk of bias assessment</w:t>
            </w:r>
          </w:p>
        </w:tc>
      </w:tr>
      <w:tr w:rsidR="00284787" w:rsidRPr="00284787" w14:paraId="3BE37A70" w14:textId="77777777" w:rsidTr="00C809E7">
        <w:trPr>
          <w:trHeight w:val="672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F41A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</w:tbl>
    <w:p w14:paraId="20DCF13B" w14:textId="77777777" w:rsidR="00284787" w:rsidRPr="00284787" w:rsidRDefault="00284787" w:rsidP="00C809E7">
      <w:pPr>
        <w:spacing w:before="40" w:afterLines="40" w:after="144" w:line="276" w:lineRule="auto"/>
        <w:contextualSpacing/>
        <w:rPr>
          <w:rFonts w:ascii="Calibri" w:hAnsi="Calibri" w:cs="Calibri"/>
          <w:sz w:val="22"/>
          <w:szCs w:val="22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5"/>
      </w:tblGrid>
      <w:tr w:rsidR="00284787" w:rsidRPr="00284787" w14:paraId="637702AE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3667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7030A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7030A0"/>
                <w:kern w:val="0"/>
                <w:sz w:val="22"/>
                <w:szCs w:val="22"/>
              </w:rPr>
              <w:t>Review general information</w:t>
            </w:r>
          </w:p>
        </w:tc>
      </w:tr>
      <w:tr w:rsidR="00284787" w:rsidRPr="00284787" w14:paraId="33D53DAE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7AEB150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Type of review</w:t>
            </w:r>
          </w:p>
        </w:tc>
      </w:tr>
      <w:tr w:rsidR="00284787" w:rsidRPr="00284787" w14:paraId="5EA692A2" w14:textId="77777777" w:rsidTr="00C809E7">
        <w:trPr>
          <w:trHeight w:val="567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FA1B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Scoping review</w:t>
            </w:r>
          </w:p>
        </w:tc>
      </w:tr>
      <w:tr w:rsidR="00284787" w:rsidRPr="00284787" w14:paraId="3349F639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7542CDD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lastRenderedPageBreak/>
              <w:t>Language</w:t>
            </w:r>
          </w:p>
        </w:tc>
      </w:tr>
      <w:tr w:rsidR="00284787" w:rsidRPr="00284787" w14:paraId="07B46EF1" w14:textId="77777777" w:rsidTr="00C809E7">
        <w:trPr>
          <w:trHeight w:val="596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BDAD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English</w:t>
            </w:r>
          </w:p>
        </w:tc>
      </w:tr>
      <w:tr w:rsidR="00284787" w:rsidRPr="00284787" w14:paraId="0E850B28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010C5E7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Other registration details</w:t>
            </w:r>
          </w:p>
        </w:tc>
      </w:tr>
      <w:tr w:rsidR="00284787" w:rsidRPr="00284787" w14:paraId="0F4AE3B3" w14:textId="77777777" w:rsidTr="00C809E7">
        <w:trPr>
          <w:trHeight w:val="595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C803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284787" w:rsidRPr="00284787" w14:paraId="7ED16EE3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70DFDE1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Details of any existing review of the same topic by the same authors</w:t>
            </w:r>
          </w:p>
        </w:tc>
      </w:tr>
      <w:tr w:rsidR="00284787" w:rsidRPr="00284787" w14:paraId="35508849" w14:textId="77777777" w:rsidTr="00C809E7">
        <w:trPr>
          <w:trHeight w:val="58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E59D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284787" w:rsidRPr="00284787" w14:paraId="198383A1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578773F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Any additional information</w:t>
            </w:r>
          </w:p>
        </w:tc>
      </w:tr>
      <w:tr w:rsidR="00284787" w:rsidRPr="00284787" w14:paraId="4FE548F9" w14:textId="77777777" w:rsidTr="00C809E7">
        <w:trPr>
          <w:trHeight w:val="608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85DC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284787" w:rsidRPr="00284787" w14:paraId="2A2AC338" w14:textId="77777777" w:rsidTr="00182953">
        <w:trPr>
          <w:trHeight w:val="400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A2D628F" w14:textId="7777777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Details of final report/publications</w:t>
            </w:r>
          </w:p>
        </w:tc>
      </w:tr>
      <w:tr w:rsidR="00284787" w:rsidRPr="00284787" w14:paraId="41AF3316" w14:textId="77777777" w:rsidTr="00C809E7">
        <w:trPr>
          <w:trHeight w:val="595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08D2" w14:textId="116311D7" w:rsidR="00284787" w:rsidRPr="00284787" w:rsidRDefault="00284787" w:rsidP="00C809E7">
            <w:pPr>
              <w:widowControl/>
              <w:spacing w:before="40" w:afterLines="40" w:after="144" w:line="276" w:lineRule="auto"/>
              <w:contextualSpacing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</w:pPr>
            <w:r w:rsidRPr="0028478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>Will be submitted</w:t>
            </w:r>
            <w:r w:rsidR="002873E7">
              <w:rPr>
                <w:rFonts w:ascii="Calibri" w:eastAsia="Yu Gothic" w:hAnsi="Calibri" w:cs="Calibri"/>
                <w:color w:val="000000"/>
                <w:kern w:val="0"/>
                <w:sz w:val="22"/>
                <w:szCs w:val="22"/>
              </w:rPr>
              <w:t xml:space="preserve"> April 2021</w:t>
            </w:r>
          </w:p>
        </w:tc>
      </w:tr>
    </w:tbl>
    <w:p w14:paraId="7947A1D0" w14:textId="77777777" w:rsidR="00284787" w:rsidRPr="00284787" w:rsidRDefault="00284787" w:rsidP="00C809E7">
      <w:pPr>
        <w:spacing w:before="40" w:afterLines="40" w:after="144" w:line="276" w:lineRule="auto"/>
        <w:contextualSpacing/>
        <w:rPr>
          <w:rFonts w:ascii="Calibri" w:hAnsi="Calibri" w:cs="Calibri"/>
          <w:sz w:val="22"/>
          <w:szCs w:val="22"/>
        </w:rPr>
      </w:pPr>
    </w:p>
    <w:p w14:paraId="4C17AC10" w14:textId="77777777" w:rsidR="00284787" w:rsidRPr="00284787" w:rsidRDefault="00284787" w:rsidP="00C809E7">
      <w:pPr>
        <w:spacing w:before="40" w:afterLines="40" w:after="144" w:line="276" w:lineRule="auto"/>
        <w:contextualSpacing/>
        <w:rPr>
          <w:rFonts w:ascii="Calibri" w:hAnsi="Calibri" w:cs="Calibri"/>
          <w:sz w:val="22"/>
          <w:szCs w:val="22"/>
        </w:rPr>
      </w:pPr>
    </w:p>
    <w:p w14:paraId="39F2E155" w14:textId="77777777" w:rsidR="00284787" w:rsidRPr="00284787" w:rsidRDefault="00284787" w:rsidP="00C809E7">
      <w:pPr>
        <w:spacing w:before="40" w:afterLines="40" w:after="144" w:line="276" w:lineRule="auto"/>
        <w:contextualSpacing/>
        <w:rPr>
          <w:rFonts w:ascii="Calibri" w:hAnsi="Calibri" w:cs="Calibri"/>
          <w:sz w:val="22"/>
          <w:szCs w:val="22"/>
        </w:rPr>
      </w:pPr>
    </w:p>
    <w:sectPr w:rsidR="00284787" w:rsidRPr="00284787" w:rsidSect="001E7A78">
      <w:pgSz w:w="11906" w:h="16838"/>
      <w:pgMar w:top="1985" w:right="1701" w:bottom="1003" w:left="1701" w:header="851" w:footer="992" w:gutter="0"/>
      <w:pgNumType w:start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802DB2"/>
    <w:multiLevelType w:val="hybridMultilevel"/>
    <w:tmpl w:val="7E723DB2"/>
    <w:lvl w:ilvl="0" w:tplc="5BDC59D4">
      <w:start w:val="1"/>
      <w:numFmt w:val="bullet"/>
      <w:lvlText w:val=""/>
      <w:lvlJc w:val="left"/>
      <w:pPr>
        <w:ind w:left="357" w:hanging="187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F711E"/>
    <w:multiLevelType w:val="hybridMultilevel"/>
    <w:tmpl w:val="C0AC3BB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87"/>
    <w:rsid w:val="00051D66"/>
    <w:rsid w:val="00052016"/>
    <w:rsid w:val="0006101E"/>
    <w:rsid w:val="001B4471"/>
    <w:rsid w:val="00237BF2"/>
    <w:rsid w:val="00284787"/>
    <w:rsid w:val="002873E7"/>
    <w:rsid w:val="00322D8F"/>
    <w:rsid w:val="003E5B1E"/>
    <w:rsid w:val="00521C95"/>
    <w:rsid w:val="005529DE"/>
    <w:rsid w:val="00685D03"/>
    <w:rsid w:val="006A0905"/>
    <w:rsid w:val="00754BB8"/>
    <w:rsid w:val="00777025"/>
    <w:rsid w:val="009440F7"/>
    <w:rsid w:val="009A4E0A"/>
    <w:rsid w:val="00A37742"/>
    <w:rsid w:val="00A41329"/>
    <w:rsid w:val="00A92097"/>
    <w:rsid w:val="00AC224E"/>
    <w:rsid w:val="00AC32D2"/>
    <w:rsid w:val="00B34E09"/>
    <w:rsid w:val="00BC5FC5"/>
    <w:rsid w:val="00C3698A"/>
    <w:rsid w:val="00C809E7"/>
    <w:rsid w:val="00D81F13"/>
    <w:rsid w:val="00DC375F"/>
    <w:rsid w:val="00EA5BDC"/>
    <w:rsid w:val="00EA7B94"/>
    <w:rsid w:val="00EE4A50"/>
    <w:rsid w:val="00F7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EF325E"/>
  <w15:chartTrackingRefBased/>
  <w15:docId w15:val="{F3459E42-A10B-904E-BE0C-3E06AC40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787"/>
    <w:pPr>
      <w:widowControl w:val="0"/>
      <w:jc w:val="both"/>
    </w:pPr>
    <w:rPr>
      <w:kern w:val="2"/>
      <w:sz w:val="21"/>
      <w:lang w:val="en-US" w:eastAsia="ja-JP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A5B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84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698A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698A"/>
    <w:rPr>
      <w:rFonts w:ascii="Times New Roman" w:hAnsi="Times New Roman" w:cs="Times New Roman"/>
      <w:kern w:val="2"/>
      <w:sz w:val="18"/>
      <w:szCs w:val="18"/>
      <w:lang w:val="en-US" w:eastAsia="ja-JP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440F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440F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440F7"/>
    <w:rPr>
      <w:kern w:val="2"/>
      <w:sz w:val="20"/>
      <w:szCs w:val="20"/>
      <w:lang w:val="en-US" w:eastAsia="ja-JP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440F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440F7"/>
    <w:rPr>
      <w:b/>
      <w:bCs/>
      <w:kern w:val="2"/>
      <w:sz w:val="20"/>
      <w:szCs w:val="20"/>
      <w:lang w:val="en-US" w:eastAsia="ja-JP"/>
    </w:rPr>
  </w:style>
  <w:style w:type="character" w:styleId="Hyperlink">
    <w:name w:val="Hyperlink"/>
    <w:basedOn w:val="Standardskrifttypeiafsnit"/>
    <w:uiPriority w:val="99"/>
    <w:unhideWhenUsed/>
    <w:rsid w:val="009440F7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9440F7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A5BDC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ja-JP"/>
    </w:rPr>
  </w:style>
  <w:style w:type="paragraph" w:styleId="Listeafsnit">
    <w:name w:val="List Paragraph"/>
    <w:basedOn w:val="Normal"/>
    <w:uiPriority w:val="34"/>
    <w:qFormat/>
    <w:rsid w:val="00A413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3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Skov Schacksen</dc:creator>
  <cp:keywords/>
  <dc:description/>
  <cp:lastModifiedBy>Cathrine Skov Schacksen</cp:lastModifiedBy>
  <cp:revision>6</cp:revision>
  <dcterms:created xsi:type="dcterms:W3CDTF">2021-04-01T14:13:00Z</dcterms:created>
  <dcterms:modified xsi:type="dcterms:W3CDTF">2021-04-18T10:42:00Z</dcterms:modified>
</cp:coreProperties>
</file>